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735AEC4" w14:textId="3380FDA9" w:rsidR="00180F1D" w:rsidRDefault="00180F1D" w:rsidP="00180F1D">
      <w:pPr>
        <w:ind w:leftChars="-413" w:left="-991"/>
        <w:rPr>
          <w:rFonts w:ascii="Times New Roman" w:hAnsi="Times New Roman" w:cs="Times New Roman"/>
        </w:rPr>
      </w:pPr>
      <w:r w:rsidRPr="00595E25">
        <w:rPr>
          <w:rFonts w:ascii="Times New Roman" w:hAnsi="Times New Roman" w:cs="Times New Roman"/>
          <w:b/>
        </w:rPr>
        <w:t>S</w:t>
      </w:r>
      <w:r w:rsidR="00206387">
        <w:rPr>
          <w:rFonts w:ascii="Times New Roman" w:hAnsi="Times New Roman" w:cs="Times New Roman"/>
          <w:b/>
        </w:rPr>
        <w:t>5</w:t>
      </w:r>
      <w:bookmarkStart w:id="0" w:name="_GoBack"/>
      <w:bookmarkEnd w:id="0"/>
      <w:r>
        <w:rPr>
          <w:rFonts w:ascii="Times New Roman" w:hAnsi="Times New Roman" w:cs="Times New Roman"/>
          <w:b/>
        </w:rPr>
        <w:t xml:space="preserve"> </w:t>
      </w:r>
      <w:r w:rsidRPr="00595E25">
        <w:rPr>
          <w:rFonts w:ascii="Times New Roman" w:hAnsi="Times New Roman" w:cs="Times New Roman" w:hint="eastAsia"/>
          <w:b/>
        </w:rPr>
        <w:t>T</w:t>
      </w:r>
      <w:r w:rsidRPr="00595E25">
        <w:rPr>
          <w:rFonts w:ascii="Times New Roman" w:hAnsi="Times New Roman" w:cs="Times New Roman"/>
          <w:b/>
        </w:rPr>
        <w:t>able.</w:t>
      </w:r>
      <w:r>
        <w:rPr>
          <w:rFonts w:ascii="Times New Roman" w:hAnsi="Times New Roman" w:cs="Times New Roman"/>
        </w:rPr>
        <w:t xml:space="preserve"> List of 218 </w:t>
      </w:r>
      <w:r w:rsidR="005331B0">
        <w:rPr>
          <w:rFonts w:ascii="Times New Roman" w:hAnsi="Times New Roman" w:cs="Times New Roman"/>
        </w:rPr>
        <w:t>selected</w:t>
      </w:r>
      <w:r>
        <w:rPr>
          <w:rFonts w:ascii="Times New Roman" w:hAnsi="Times New Roman" w:cs="Times New Roman"/>
        </w:rPr>
        <w:t xml:space="preserve"> feature subset for DS2 (sorted in alphabetic order)</w:t>
      </w:r>
    </w:p>
    <w:tbl>
      <w:tblPr>
        <w:tblStyle w:val="a7"/>
        <w:tblW w:w="10349" w:type="dxa"/>
        <w:tblInd w:w="-998" w:type="dxa"/>
        <w:tblLook w:val="04A0" w:firstRow="1" w:lastRow="0" w:firstColumn="1" w:lastColumn="0" w:noHBand="0" w:noVBand="1"/>
      </w:tblPr>
      <w:tblGrid>
        <w:gridCol w:w="2950"/>
        <w:gridCol w:w="3585"/>
        <w:gridCol w:w="2465"/>
        <w:gridCol w:w="1736"/>
      </w:tblGrid>
      <w:tr w:rsidR="00180F1D" w:rsidRPr="00F154E0" w14:paraId="5FBBF0D3" w14:textId="77777777" w:rsidTr="007514EC">
        <w:tc>
          <w:tcPr>
            <w:tcW w:w="2983" w:type="dxa"/>
          </w:tcPr>
          <w:p w14:paraId="017E562C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AAC_C</w:t>
            </w:r>
          </w:p>
          <w:p w14:paraId="66BC759A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AAC_L</w:t>
            </w:r>
          </w:p>
          <w:p w14:paraId="66F887CF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ABHPRK__1</w:t>
            </w:r>
          </w:p>
          <w:p w14:paraId="677F06F5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ABHPRK__16</w:t>
            </w:r>
          </w:p>
          <w:p w14:paraId="0F3AE163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ABHPRK__17</w:t>
            </w:r>
          </w:p>
          <w:p w14:paraId="60E55A85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ABHPRK__20</w:t>
            </w:r>
          </w:p>
          <w:p w14:paraId="59CE8C10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ABHPRK__76</w:t>
            </w:r>
          </w:p>
          <w:p w14:paraId="63E0234B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ABHPRK__77</w:t>
            </w:r>
          </w:p>
          <w:p w14:paraId="28B6DA26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APAAC_Pc1.C</w:t>
            </w:r>
          </w:p>
          <w:p w14:paraId="09DBBED9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APAAC_Pc1.I</w:t>
            </w:r>
          </w:p>
          <w:p w14:paraId="4E35328B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APAAC_Pc1.K</w:t>
            </w:r>
          </w:p>
          <w:p w14:paraId="69E0E2AC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APAAC_Pc1.L</w:t>
            </w:r>
          </w:p>
          <w:p w14:paraId="7364DB10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APAAC_Pc1.R</w:t>
            </w:r>
          </w:p>
          <w:p w14:paraId="7F34FB4E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Boman_Index</w:t>
            </w:r>
            <w:proofErr w:type="spellEnd"/>
          </w:p>
          <w:p w14:paraId="2E99E157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alculate_charge</w:t>
            </w:r>
            <w:proofErr w:type="spellEnd"/>
          </w:p>
          <w:p w14:paraId="60667FC6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harge_acid</w:t>
            </w:r>
            <w:proofErr w:type="spellEnd"/>
          </w:p>
          <w:p w14:paraId="5740BF79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ougar__11</w:t>
            </w:r>
          </w:p>
          <w:p w14:paraId="69FE580D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ougar__12</w:t>
            </w:r>
          </w:p>
          <w:p w14:paraId="5D84D56B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ougar__13</w:t>
            </w:r>
          </w:p>
          <w:p w14:paraId="4BFC5CE3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ougar__14</w:t>
            </w:r>
          </w:p>
          <w:p w14:paraId="2B844356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ougar__15</w:t>
            </w:r>
          </w:p>
          <w:p w14:paraId="0C18100A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ougar__16</w:t>
            </w:r>
          </w:p>
          <w:p w14:paraId="122C024A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ougar__2</w:t>
            </w:r>
          </w:p>
          <w:p w14:paraId="3D607C44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ougar__21</w:t>
            </w:r>
          </w:p>
          <w:p w14:paraId="398C1D10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ougar__22</w:t>
            </w:r>
          </w:p>
          <w:p w14:paraId="4F43B8EA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ougar__24</w:t>
            </w:r>
          </w:p>
          <w:p w14:paraId="7419DB7F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ougar__26</w:t>
            </w:r>
          </w:p>
          <w:p w14:paraId="1F0685F5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ougar__27</w:t>
            </w:r>
          </w:p>
          <w:p w14:paraId="584DD45B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ougar__28</w:t>
            </w:r>
          </w:p>
          <w:p w14:paraId="3CD8846B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ougar__29</w:t>
            </w:r>
          </w:p>
          <w:p w14:paraId="595CE326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ougar__3</w:t>
            </w:r>
          </w:p>
          <w:p w14:paraId="5B830052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ougar__30</w:t>
            </w:r>
          </w:p>
          <w:p w14:paraId="4BB0299F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ougar__6</w:t>
            </w:r>
          </w:p>
          <w:p w14:paraId="40399ED0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ougar__7</w:t>
            </w:r>
          </w:p>
          <w:p w14:paraId="7D8E7A89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C_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harge.G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  <w:p w14:paraId="5DFFC5F7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C_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harge.G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  <w:p w14:paraId="385A79A9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C_hydrophobicity_ENGD860101.G1</w:t>
            </w:r>
          </w:p>
          <w:p w14:paraId="01FA1593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C_hydrophobicity_ENGD860101.G3</w:t>
            </w:r>
          </w:p>
          <w:p w14:paraId="721A5F52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C_hydrophobicity_FASG890101.G1</w:t>
            </w:r>
          </w:p>
          <w:p w14:paraId="78C7D276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C_hydrophobicity_PONP930101.G1</w:t>
            </w:r>
          </w:p>
          <w:p w14:paraId="24E1EB96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C_hydrophobicity_PONP930101.G3</w:t>
            </w:r>
          </w:p>
          <w:p w14:paraId="0A179091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C_hydrophobicity_PRAM900101.G1</w:t>
            </w:r>
          </w:p>
          <w:p w14:paraId="4511D18F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C_hydrophobicity_PRAM900101.G3</w:t>
            </w:r>
          </w:p>
          <w:p w14:paraId="57A12E58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C_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polarity.G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</w:t>
            </w:r>
          </w:p>
          <w:p w14:paraId="5D7BC62D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C_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polarity.G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</w:t>
            </w:r>
          </w:p>
          <w:p w14:paraId="706E8EE0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C_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solventaccess.G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</w:t>
            </w:r>
          </w:p>
          <w:p w14:paraId="5C6C221B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charge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3B655407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charge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00</w:t>
            </w:r>
          </w:p>
          <w:p w14:paraId="395571CD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charge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1DFB9679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charge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50</w:t>
            </w:r>
          </w:p>
          <w:p w14:paraId="57C860FE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charge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75</w:t>
            </w:r>
          </w:p>
          <w:p w14:paraId="3D3DE397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charge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0A50E03D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charge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5BB74978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charge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75</w:t>
            </w:r>
          </w:p>
        </w:tc>
        <w:tc>
          <w:tcPr>
            <w:tcW w:w="3680" w:type="dxa"/>
          </w:tcPr>
          <w:p w14:paraId="218A5B1C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ARGP82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53D604D5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ARGP82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54843A0B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ARGP82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6FB38997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ARGP82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00</w:t>
            </w:r>
          </w:p>
          <w:p w14:paraId="55B25EA4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ARGP82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36E58BED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CASG92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1F35CE7A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CASG92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6E3EEDD1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CASG92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7F366069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CASG92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641D9527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CASG92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50</w:t>
            </w:r>
          </w:p>
          <w:p w14:paraId="5DEFE07E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ENGD86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56842E1E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ENGD86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00</w:t>
            </w:r>
          </w:p>
          <w:p w14:paraId="27EA27C4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ENGD86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5D044F23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ENGD86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50</w:t>
            </w:r>
          </w:p>
          <w:p w14:paraId="095CCFC1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ENGD86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00</w:t>
            </w:r>
          </w:p>
          <w:p w14:paraId="489AD104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FASG89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76515F3D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FASG89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2ABFB0BB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FASG89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50</w:t>
            </w:r>
          </w:p>
          <w:p w14:paraId="16EBBC4B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FASG89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6CA35239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FASG89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509651C3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PONP93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31CB85D3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PONP93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67D9BD47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PONP93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273F2D87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PONP93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3DC25AA0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PONP93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641B8A02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PONP93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0F8A5F6C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PRAM90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4A7B6CE7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PRAM90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7C0DBC5F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PRAM90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50</w:t>
            </w:r>
          </w:p>
          <w:p w14:paraId="36007C47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PRAM90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75</w:t>
            </w:r>
          </w:p>
          <w:p w14:paraId="4BAC7BB2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PRAM90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00</w:t>
            </w:r>
          </w:p>
          <w:p w14:paraId="33123594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PRAM90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5C9E4768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PRAM90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00</w:t>
            </w:r>
          </w:p>
          <w:p w14:paraId="3F26360D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PRAM90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37F45F53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ZIMJ68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00</w:t>
            </w:r>
          </w:p>
          <w:p w14:paraId="34F9BB62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ZIMJ68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6B967C56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ZIMJ68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00</w:t>
            </w:r>
          </w:p>
          <w:p w14:paraId="072CD200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hydrophobicity_ZIMJ680101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5D810D0F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normwaalsvolume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3ADEE818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normwaalsvolume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00</w:t>
            </w:r>
          </w:p>
          <w:p w14:paraId="147AACEC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normwaalsvolume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4148A929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normwaalsvolume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1B8E520E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normwaalsvolume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00</w:t>
            </w:r>
          </w:p>
          <w:p w14:paraId="3DEE937D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normwaalsvolume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049D094A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normwaalsvolume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50</w:t>
            </w:r>
          </w:p>
          <w:p w14:paraId="177A1E6C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polarity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42EDD419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polarity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38EEAC22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polarity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374E6127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polarity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54F1F5F9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polarity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6176455F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polarity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50</w:t>
            </w:r>
          </w:p>
          <w:p w14:paraId="11502747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polarity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75</w:t>
            </w:r>
          </w:p>
          <w:p w14:paraId="4AFF997F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polarizability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4AB07AA6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polarizability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00</w:t>
            </w:r>
          </w:p>
          <w:p w14:paraId="6F5E0027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polarizability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</w:tc>
        <w:tc>
          <w:tcPr>
            <w:tcW w:w="2615" w:type="dxa"/>
          </w:tcPr>
          <w:p w14:paraId="0438CDCF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polarizability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123C3892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polarizability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00</w:t>
            </w:r>
          </w:p>
          <w:p w14:paraId="2B52FFA0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polarizability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2A2554A6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polarizability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50</w:t>
            </w:r>
          </w:p>
          <w:p w14:paraId="752D2EA1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solventaccess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6162DDE2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solventaccess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28E709A2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solventaccess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50</w:t>
            </w:r>
          </w:p>
          <w:p w14:paraId="42696039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solventaccess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5F9D3269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solventaccess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2CA3DFD4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solventaccess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50</w:t>
            </w:r>
          </w:p>
          <w:p w14:paraId="25CEA142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solventaccess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75</w:t>
            </w:r>
          </w:p>
          <w:p w14:paraId="030D2145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solventaccess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0</w:t>
            </w:r>
          </w:p>
          <w:p w14:paraId="29C201B3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solventaccess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100</w:t>
            </w:r>
          </w:p>
          <w:p w14:paraId="12C7FB43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solventaccess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25</w:t>
            </w:r>
          </w:p>
          <w:p w14:paraId="1CFEEB8B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CTDD_solventaccess.</w:t>
            </w:r>
            <w:proofErr w:type="gram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3.residue</w:t>
            </w:r>
            <w:proofErr w:type="gramEnd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50</w:t>
            </w:r>
          </w:p>
          <w:p w14:paraId="7A9F01CB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DDR_C</w:t>
            </w:r>
          </w:p>
          <w:p w14:paraId="4114C1D5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DDR_K</w:t>
            </w:r>
          </w:p>
          <w:p w14:paraId="545CD03C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1</w:t>
            </w:r>
          </w:p>
          <w:p w14:paraId="07AD6F0F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10</w:t>
            </w:r>
          </w:p>
          <w:p w14:paraId="238A3D16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11</w:t>
            </w:r>
          </w:p>
          <w:p w14:paraId="09563609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12</w:t>
            </w:r>
          </w:p>
          <w:p w14:paraId="4B639DDB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13</w:t>
            </w:r>
          </w:p>
          <w:p w14:paraId="47ABC94D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14</w:t>
            </w:r>
          </w:p>
          <w:p w14:paraId="24567AA6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15</w:t>
            </w:r>
          </w:p>
          <w:p w14:paraId="24ABE675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16</w:t>
            </w:r>
          </w:p>
          <w:p w14:paraId="71B4DA29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17</w:t>
            </w:r>
          </w:p>
          <w:p w14:paraId="422257EC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18</w:t>
            </w:r>
          </w:p>
          <w:p w14:paraId="3A93CA7B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20</w:t>
            </w:r>
          </w:p>
          <w:p w14:paraId="52CBB10A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21</w:t>
            </w:r>
          </w:p>
          <w:p w14:paraId="6B53BD19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22</w:t>
            </w:r>
          </w:p>
          <w:p w14:paraId="068A5A94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23</w:t>
            </w:r>
          </w:p>
          <w:p w14:paraId="04C181DD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24</w:t>
            </w:r>
          </w:p>
          <w:p w14:paraId="0E9FA134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25</w:t>
            </w:r>
          </w:p>
          <w:p w14:paraId="1CF7F7EC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27</w:t>
            </w:r>
          </w:p>
          <w:p w14:paraId="6FEEDCC4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29</w:t>
            </w:r>
          </w:p>
          <w:p w14:paraId="399848B5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6</w:t>
            </w:r>
          </w:p>
          <w:p w14:paraId="222A2B30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7</w:t>
            </w:r>
          </w:p>
          <w:p w14:paraId="46C78556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8</w:t>
            </w:r>
          </w:p>
          <w:p w14:paraId="6F531738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Ez__9</w:t>
            </w:r>
          </w:p>
          <w:p w14:paraId="61AEBD85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formula_S</w:t>
            </w:r>
            <w:proofErr w:type="spellEnd"/>
          </w:p>
          <w:p w14:paraId="07A99307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GAAC_negativecharge</w:t>
            </w:r>
            <w:proofErr w:type="spellEnd"/>
          </w:p>
          <w:p w14:paraId="0F7A22C0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GAAC_postivecharge</w:t>
            </w:r>
            <w:proofErr w:type="spellEnd"/>
          </w:p>
          <w:p w14:paraId="5B93E3DC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Geary_BIGC670101.lag1</w:t>
            </w:r>
          </w:p>
          <w:p w14:paraId="53994D08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Geary_CHAM820101.lag1</w:t>
            </w:r>
          </w:p>
          <w:p w14:paraId="3B2D0B24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Geary_CHAM820102.lag1</w:t>
            </w:r>
          </w:p>
          <w:p w14:paraId="4A1138BF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Isoelectric_point</w:t>
            </w:r>
            <w:proofErr w:type="spellEnd"/>
          </w:p>
          <w:p w14:paraId="11BADAF8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MotifBitVec_ADV</w:t>
            </w:r>
            <w:proofErr w:type="spellEnd"/>
          </w:p>
          <w:p w14:paraId="486F1EEE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MotifBitVec_AGIGIL</w:t>
            </w:r>
            <w:proofErr w:type="spellEnd"/>
          </w:p>
          <w:p w14:paraId="6A026B32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MotifBitVec_AQID</w:t>
            </w:r>
            <w:proofErr w:type="spellEnd"/>
          </w:p>
          <w:p w14:paraId="79D75C17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MotifBitVec_AVADE</w:t>
            </w:r>
            <w:proofErr w:type="spellEnd"/>
          </w:p>
          <w:p w14:paraId="55F4D305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MotifBitVec_EFP</w:t>
            </w:r>
            <w:proofErr w:type="spellEnd"/>
          </w:p>
          <w:p w14:paraId="2C50399D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MotifBitVec_ITD</w:t>
            </w:r>
            <w:proofErr w:type="spellEnd"/>
          </w:p>
          <w:p w14:paraId="1CBF0ADD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MotifBitVec_LMK</w:t>
            </w:r>
            <w:proofErr w:type="spellEnd"/>
          </w:p>
          <w:p w14:paraId="6810770E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MotifBitVec_VDEV</w:t>
            </w:r>
            <w:proofErr w:type="spellEnd"/>
          </w:p>
        </w:tc>
        <w:tc>
          <w:tcPr>
            <w:tcW w:w="1071" w:type="dxa"/>
          </w:tcPr>
          <w:p w14:paraId="5AB44BD2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MSW__18</w:t>
            </w:r>
          </w:p>
          <w:p w14:paraId="51CD9B2B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MSW__20</w:t>
            </w:r>
          </w:p>
          <w:p w14:paraId="57C69F54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MSW__21</w:t>
            </w:r>
          </w:p>
          <w:p w14:paraId="79DB4A21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MSW__23</w:t>
            </w:r>
          </w:p>
          <w:p w14:paraId="6CB7D46A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MSW__24</w:t>
            </w:r>
          </w:p>
          <w:p w14:paraId="635CCD3C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MSW__26</w:t>
            </w:r>
          </w:p>
          <w:p w14:paraId="7A3A51D5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MSW__27</w:t>
            </w:r>
          </w:p>
          <w:p w14:paraId="2A624CD2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MSW__6</w:t>
            </w:r>
          </w:p>
          <w:p w14:paraId="1829D242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OVP_Aliphatic_C5</w:t>
            </w:r>
          </w:p>
          <w:p w14:paraId="1773E9C6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OVP_Aromatic_C5</w:t>
            </w:r>
          </w:p>
          <w:p w14:paraId="54DC0275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OVP_Aromatic_N2</w:t>
            </w:r>
          </w:p>
          <w:p w14:paraId="17571ED2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OVP_Charged_N2</w:t>
            </w:r>
          </w:p>
          <w:p w14:paraId="04460960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OVP_Charged_N3</w:t>
            </w:r>
          </w:p>
          <w:p w14:paraId="0DE26C5D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OVP_Hydrophobic_N1</w:t>
            </w:r>
          </w:p>
          <w:p w14:paraId="4263E003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OVP_Hydrophobic_N2</w:t>
            </w:r>
          </w:p>
          <w:p w14:paraId="0C959DB9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OVP_Negative_N2</w:t>
            </w:r>
          </w:p>
          <w:p w14:paraId="62D07262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OVP_Polar_N1</w:t>
            </w:r>
          </w:p>
          <w:p w14:paraId="71C111EF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OVP_Polar_N2</w:t>
            </w:r>
          </w:p>
          <w:p w14:paraId="16D9F317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OVPC_Charged</w:t>
            </w:r>
            <w:proofErr w:type="spellEnd"/>
          </w:p>
          <w:p w14:paraId="424F772C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OVPC_Negative</w:t>
            </w:r>
            <w:proofErr w:type="spellEnd"/>
          </w:p>
          <w:p w14:paraId="7D9BA733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OVPC_Positive</w:t>
            </w:r>
            <w:proofErr w:type="spellEnd"/>
          </w:p>
          <w:p w14:paraId="576A5606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QSO3_G1</w:t>
            </w:r>
          </w:p>
          <w:p w14:paraId="2572FFD2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QSO3_SC_C</w:t>
            </w:r>
          </w:p>
          <w:p w14:paraId="47CCD462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QSO3_SC_L</w:t>
            </w:r>
          </w:p>
          <w:p w14:paraId="17FC9D2E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QSO3_SC_R</w:t>
            </w:r>
          </w:p>
          <w:p w14:paraId="51269E90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QSO3_SC1</w:t>
            </w:r>
          </w:p>
          <w:p w14:paraId="519DE4A3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QSO3_SC2</w:t>
            </w:r>
          </w:p>
          <w:p w14:paraId="31591164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RRI_F</w:t>
            </w:r>
          </w:p>
          <w:p w14:paraId="40FCEA71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SEP_C</w:t>
            </w:r>
          </w:p>
          <w:p w14:paraId="41BAC4F8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SEP_L</w:t>
            </w:r>
          </w:p>
          <w:p w14:paraId="352348B8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SER_C</w:t>
            </w:r>
          </w:p>
          <w:p w14:paraId="25A98087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SER_L</w:t>
            </w:r>
          </w:p>
          <w:p w14:paraId="72B49208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proofErr w:type="spellStart"/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TM_tend</w:t>
            </w:r>
            <w:proofErr w:type="spellEnd"/>
          </w:p>
          <w:p w14:paraId="145338B1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3__12</w:t>
            </w:r>
          </w:p>
          <w:p w14:paraId="57B29479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3__21</w:t>
            </w:r>
          </w:p>
          <w:p w14:paraId="78F6CC4E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3__26</w:t>
            </w:r>
          </w:p>
          <w:p w14:paraId="2F08D12F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3__3</w:t>
            </w:r>
          </w:p>
          <w:p w14:paraId="004DD3DE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3__6</w:t>
            </w:r>
          </w:p>
          <w:p w14:paraId="44C58C51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5__1</w:t>
            </w:r>
          </w:p>
          <w:p w14:paraId="69A4E0C2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5__16</w:t>
            </w:r>
          </w:p>
          <w:p w14:paraId="754F58D3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5__20</w:t>
            </w:r>
          </w:p>
          <w:p w14:paraId="000F9B81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5__21</w:t>
            </w:r>
          </w:p>
          <w:p w14:paraId="71CD5949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5__22</w:t>
            </w:r>
          </w:p>
          <w:p w14:paraId="6DE732EA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5__31</w:t>
            </w:r>
          </w:p>
          <w:p w14:paraId="59992A20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5__36</w:t>
            </w:r>
          </w:p>
          <w:p w14:paraId="63F1F5D9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5__41</w:t>
            </w:r>
          </w:p>
          <w:p w14:paraId="54717912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5__46</w:t>
            </w:r>
          </w:p>
          <w:p w14:paraId="203E8F51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5__51</w:t>
            </w:r>
          </w:p>
          <w:p w14:paraId="1B0CDFDC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5__53</w:t>
            </w:r>
          </w:p>
          <w:p w14:paraId="57F4AEB2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5__56</w:t>
            </w:r>
          </w:p>
          <w:p w14:paraId="60DED035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5__6</w:t>
            </w:r>
          </w:p>
          <w:p w14:paraId="5EE67085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5__61</w:t>
            </w:r>
          </w:p>
          <w:p w14:paraId="49779467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5__66</w:t>
            </w:r>
          </w:p>
          <w:p w14:paraId="0B851773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5__71</w:t>
            </w:r>
          </w:p>
          <w:p w14:paraId="0BE15D10" w14:textId="77777777" w:rsidR="00180F1D" w:rsidRPr="00F154E0" w:rsidRDefault="00180F1D" w:rsidP="007514EC">
            <w:pPr>
              <w:spacing w:line="0" w:lineRule="atLeast"/>
              <w:rPr>
                <w:rFonts w:ascii="Times New Roman" w:hAnsi="Times New Roman" w:cs="Times New Roman"/>
                <w:sz w:val="16"/>
                <w:szCs w:val="18"/>
              </w:rPr>
            </w:pPr>
            <w:r w:rsidRPr="00F154E0">
              <w:rPr>
                <w:rFonts w:ascii="Times New Roman" w:hAnsi="Times New Roman" w:cs="Times New Roman"/>
                <w:sz w:val="16"/>
                <w:szCs w:val="18"/>
              </w:rPr>
              <w:t>Z5__72</w:t>
            </w:r>
          </w:p>
        </w:tc>
      </w:tr>
    </w:tbl>
    <w:p w14:paraId="4812A977" w14:textId="77777777" w:rsidR="00180F1D" w:rsidRDefault="00180F1D" w:rsidP="00180F1D">
      <w:pPr>
        <w:rPr>
          <w:rFonts w:ascii="Times New Roman" w:hAnsi="Times New Roman" w:cs="Times New Roman"/>
        </w:rPr>
      </w:pPr>
    </w:p>
    <w:p w14:paraId="1A7A36A3" w14:textId="77777777" w:rsidR="001B75B8" w:rsidRDefault="001B75B8"/>
    <w:sectPr w:rsidR="001B75B8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87C082" w14:textId="77777777" w:rsidR="00180F1D" w:rsidRDefault="00180F1D" w:rsidP="00180F1D">
      <w:r>
        <w:separator/>
      </w:r>
    </w:p>
  </w:endnote>
  <w:endnote w:type="continuationSeparator" w:id="0">
    <w:p w14:paraId="09243911" w14:textId="77777777" w:rsidR="00180F1D" w:rsidRDefault="00180F1D" w:rsidP="00180F1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E6CB3B" w14:textId="77777777" w:rsidR="00180F1D" w:rsidRDefault="00180F1D" w:rsidP="00180F1D">
      <w:r>
        <w:separator/>
      </w:r>
    </w:p>
  </w:footnote>
  <w:footnote w:type="continuationSeparator" w:id="0">
    <w:p w14:paraId="2AF457EB" w14:textId="77777777" w:rsidR="00180F1D" w:rsidRDefault="00180F1D" w:rsidP="00180F1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7B1"/>
    <w:rsid w:val="00180F1D"/>
    <w:rsid w:val="001B75B8"/>
    <w:rsid w:val="00206387"/>
    <w:rsid w:val="005331B0"/>
    <w:rsid w:val="008E4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50813B"/>
  <w15:chartTrackingRefBased/>
  <w15:docId w15:val="{D6E70AEA-EFE5-4878-91D1-59D351AF2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180F1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80F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180F1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180F1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180F1D"/>
    <w:rPr>
      <w:sz w:val="20"/>
      <w:szCs w:val="20"/>
    </w:rPr>
  </w:style>
  <w:style w:type="table" w:styleId="a7">
    <w:name w:val="Table Grid"/>
    <w:basedOn w:val="a1"/>
    <w:uiPriority w:val="39"/>
    <w:rsid w:val="00180F1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3</Words>
  <Characters>3838</Characters>
  <Application>Microsoft Office Word</Application>
  <DocSecurity>0</DocSecurity>
  <Lines>31</Lines>
  <Paragraphs>9</Paragraphs>
  <ScaleCrop>false</ScaleCrop>
  <Company>亞洲大學 Asia University</Company>
  <LinksUpToDate>false</LinksUpToDate>
  <CharactersWithSpaces>4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鯨太</dc:creator>
  <cp:keywords/>
  <dc:description/>
  <cp:lastModifiedBy>user</cp:lastModifiedBy>
  <cp:revision>4</cp:revision>
  <dcterms:created xsi:type="dcterms:W3CDTF">2024-03-16T17:10:00Z</dcterms:created>
  <dcterms:modified xsi:type="dcterms:W3CDTF">2024-06-16T05:56:00Z</dcterms:modified>
</cp:coreProperties>
</file>